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92B3F" w14:textId="77777777" w:rsidR="00BA25A3" w:rsidRDefault="00BA25A3" w:rsidP="00BA25A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</w:t>
      </w:r>
      <w:r>
        <w:t>4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onsensus (%) for modal </w:t>
      </w:r>
      <w:r>
        <w:rPr>
          <w:rFonts w:ascii="Times New Roman" w:eastAsia="Times New Roman" w:hAnsi="Times New Roman" w:cs="Times New Roman"/>
          <w:i/>
        </w:rPr>
        <w:t xml:space="preserve">azzurr* </w:t>
      </w:r>
      <w:r>
        <w:rPr>
          <w:rFonts w:ascii="Times New Roman" w:eastAsia="Times New Roman" w:hAnsi="Times New Roman" w:cs="Times New Roman"/>
        </w:rPr>
        <w:t>for each Munsell chart and individual chip. Consensus higher than 30% is highlighted as follows:</w:t>
      </w:r>
    </w:p>
    <w:tbl>
      <w:tblPr>
        <w:tblW w:w="5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40"/>
        <w:gridCol w:w="1140"/>
        <w:gridCol w:w="1140"/>
        <w:gridCol w:w="1140"/>
        <w:gridCol w:w="1155"/>
      </w:tblGrid>
      <w:tr w:rsidR="00BA25A3" w14:paraId="1C425C88" w14:textId="77777777" w:rsidTr="006A06B5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ACEFD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-3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17B0BA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-4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087A4CF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-5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56E6CCD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0-69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6F4DF1C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70-100%</w:t>
            </w:r>
          </w:p>
        </w:tc>
      </w:tr>
    </w:tbl>
    <w:p w14:paraId="38E48813" w14:textId="77777777" w:rsidR="00BA25A3" w:rsidRDefault="00BA25A3" w:rsidP="00BA25A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FFFFFF"/>
        </w:rPr>
      </w:pPr>
    </w:p>
    <w:tbl>
      <w:tblPr>
        <w:tblW w:w="82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88"/>
        <w:gridCol w:w="254"/>
        <w:gridCol w:w="510"/>
        <w:gridCol w:w="510"/>
        <w:gridCol w:w="510"/>
        <w:gridCol w:w="510"/>
        <w:gridCol w:w="510"/>
        <w:gridCol w:w="567"/>
        <w:gridCol w:w="788"/>
        <w:gridCol w:w="254"/>
        <w:gridCol w:w="510"/>
        <w:gridCol w:w="510"/>
        <w:gridCol w:w="510"/>
        <w:gridCol w:w="510"/>
        <w:gridCol w:w="510"/>
        <w:gridCol w:w="510"/>
      </w:tblGrid>
      <w:tr w:rsidR="00BA25A3" w14:paraId="156FD7BF" w14:textId="77777777" w:rsidTr="006A06B5">
        <w:trPr>
          <w:trHeight w:val="275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5235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7.5BG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A4DD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638637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4D38A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82553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0D4D2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5556A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98F0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08A9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7.5B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05E5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DF6FD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D2753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AE72D8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CA3B2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4C405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A55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</w:p>
        </w:tc>
      </w:tr>
      <w:tr w:rsidR="00BA25A3" w14:paraId="35AF4B79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46564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A2B79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22693AD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281E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445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BE6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6FE58B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522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EBC69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2EB91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4A7ED8D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2F6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76C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DA1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EB482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D94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</w:tr>
      <w:tr w:rsidR="00BA25A3" w14:paraId="31951459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F2080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BE832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BB236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ACA6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18C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579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C479D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32C5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8A30D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A4125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C5FC38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DC257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654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92CB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6F537F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674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</w:tr>
      <w:tr w:rsidR="00BA25A3" w14:paraId="50FA1B90" w14:textId="77777777" w:rsidTr="006A06B5">
        <w:trPr>
          <w:trHeight w:val="89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A5B4C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CD389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800EBB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FDD2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8C1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0CC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DEED4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1068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4EF38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7A005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F6B46D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89AC6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A6CBE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E8F50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0D939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031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</w:tr>
      <w:tr w:rsidR="00BA25A3" w14:paraId="4186E98D" w14:textId="77777777" w:rsidTr="006A06B5">
        <w:trPr>
          <w:trHeight w:val="6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04279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02E9A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1CAB9B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23C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A7B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BC47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8CFC1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100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3477D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BA5EA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2CEEBA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32AF6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809F9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77707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6A6A6"/>
            <w:vAlign w:val="center"/>
          </w:tcPr>
          <w:p w14:paraId="3C238FA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D98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BA25A3" w14:paraId="17CE8737" w14:textId="77777777" w:rsidTr="006A06B5">
        <w:trPr>
          <w:trHeight w:val="97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AAF32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DFFD5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707975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24E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5C4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EAEE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C9490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B12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441A5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67549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E253C9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2198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E99A5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CD20C8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6A6A6"/>
            <w:vAlign w:val="center"/>
          </w:tcPr>
          <w:p w14:paraId="0138C2D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588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BA25A3" w14:paraId="5EC1986F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5FE1A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92235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623F5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766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DF3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C32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985934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B1A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04476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4F646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DCC38F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1F1E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487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E33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A9708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DDA6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BA25A3" w14:paraId="3CC793FF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1B882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10396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78018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EBC2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166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5C07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E5494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A186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6931C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0690C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FEC386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47D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9332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66A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E6A64A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B0E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</w:tr>
      <w:tr w:rsidR="00BA25A3" w14:paraId="156A2BCC" w14:textId="77777777" w:rsidTr="006A06B5">
        <w:trPr>
          <w:trHeight w:val="6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568F0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17AE1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7E2EE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D919A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B9B9B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16751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97353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955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DB35F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67271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53868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5DD05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0DD8B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3FD92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A332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99A1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</w:tr>
      <w:tr w:rsidR="00BA25A3" w14:paraId="092C2149" w14:textId="77777777" w:rsidTr="006A06B5">
        <w:trPr>
          <w:trHeight w:val="275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EDBB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10BG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0EF6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F4DF58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D1EA9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2201C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AAA4A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07B7C7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234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FB93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10B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1B18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424382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8AD4C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12DC3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97341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58DA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8F85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12</w:t>
            </w:r>
          </w:p>
        </w:tc>
      </w:tr>
      <w:tr w:rsidR="00BA25A3" w14:paraId="562C3E62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5B4C6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F5062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78FA6B5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60DD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453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2A48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3DE9C7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8D3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B5678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41165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00375F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E3C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8CA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A4B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A81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2CC642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4407D919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2113C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3C309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22071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156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659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22C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DB0CB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40CA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5DE18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863BD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FB2DAD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82FA6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CCD1A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C3A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27D1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24ACD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0E659863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06CDE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FD8A3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3AC4CB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5E6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9BC503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5DD81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337FEA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9EF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F24DA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457EB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21BCD5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A12A5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E1499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1D1AA8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FA7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A0D05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7540D97F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3CE53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5F477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94600C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2DA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666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B7FA8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12D6D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197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229B7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6742B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76923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3080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9E74D5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8F760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FB089F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A9C03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6CA427FB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4C85C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E7489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5D79FA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376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C49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6C1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EA6D7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AC2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7FF6E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CF0AE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DE342D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585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10C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96603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2EF6800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6A6A6"/>
            <w:vAlign w:val="center"/>
          </w:tcPr>
          <w:p w14:paraId="419AD9D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8</w:t>
            </w:r>
          </w:p>
        </w:tc>
      </w:tr>
      <w:tr w:rsidR="00BA25A3" w14:paraId="00585495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EB354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52942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2097E2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283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602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BAE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3A7BB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1E5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12F7F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A7FC0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E7C205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58E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C78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2F97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E9B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DC8830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0E1A1FFF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176D9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294EC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1C1133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C2CA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070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C95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44C368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685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33A75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D6491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BF904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330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7C5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46A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7D7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23ECBB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59DF534A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A3E6C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49855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8CEE6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A2240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4C249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25643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363C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6DD0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9F6F6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7415A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6FA32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D2CFD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7BEED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86FE2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D2148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69AB5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2A6358A2" w14:textId="77777777" w:rsidTr="006A06B5">
        <w:trPr>
          <w:trHeight w:val="275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B35B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.5B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7B22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09A366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7258B5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5E9F5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1351D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37E71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67D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0D6E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.5PB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41402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147B32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B17AF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1C8649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C7305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7859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D3DA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12</w:t>
            </w:r>
          </w:p>
        </w:tc>
      </w:tr>
      <w:tr w:rsidR="00BA25A3" w14:paraId="10BC70B1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C0968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11AA5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00C13B2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15B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80EE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877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765E3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F4C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2D10E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3AD55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7180B0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045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396A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DB2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2759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36A09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56C674C0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BFF0F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B4A43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D0D7E1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AA3E1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27F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BFA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06B88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99E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36A129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D179D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83CD03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0C283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6FB13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EEF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096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7619B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7DABFC26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9C4B7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7C679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79ECDC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49B89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3B5C8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D58D76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4C144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3F3A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6A56F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55586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62D79C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A4B12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C654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8354AC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77C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3AE69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44F1B581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535D7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1F52A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FB2601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1DAF5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DBA98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00306C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F286B6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DC14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BF590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68876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22052F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A23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CE20C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CD25E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832CE3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1D73D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34E91E31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CCEAC3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56E69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D9586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DCB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1DE64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0C18CED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6A6A6"/>
            <w:vAlign w:val="center"/>
          </w:tcPr>
          <w:p w14:paraId="2EC326A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CE4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E25F9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93883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ADC854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11D6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C08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5A0E47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86998D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808080"/>
            <w:vAlign w:val="center"/>
          </w:tcPr>
          <w:p w14:paraId="361A959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55</w:t>
            </w:r>
          </w:p>
        </w:tc>
      </w:tr>
      <w:tr w:rsidR="00BA25A3" w14:paraId="687DF01E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805F4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495EC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C5929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A1C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C03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BA842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26CBB8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674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11510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320AD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4D68FA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DB2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4CC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2D3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C66A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36BC55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303D5895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1AF7A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65A97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D234BB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882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EDC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769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F1C028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F12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2250C4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8142B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7EA878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E46D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AF8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867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547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F5BC1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05315ACE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C15A2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56C8F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68486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AF6D5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018F9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EEABE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4EC0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68E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A785F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D8CDA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570E6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CFA9B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AE520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8CD49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C58C9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F328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3CBE1BF3" w14:textId="77777777" w:rsidTr="006A06B5">
        <w:trPr>
          <w:trHeight w:val="275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53F7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5B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FAB2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255CC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265B3F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2B6950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17FF62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12EA0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8FF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7E1E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5PB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144D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  <w:sz w:val="23"/>
                <w:szCs w:val="23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10AA64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098BD4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EA2AA2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65A3B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4629E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3346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12</w:t>
            </w:r>
          </w:p>
        </w:tc>
      </w:tr>
      <w:tr w:rsidR="00BA25A3" w14:paraId="46817152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30C85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4442F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6A6A6"/>
            <w:vAlign w:val="center"/>
          </w:tcPr>
          <w:p w14:paraId="04C94F0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5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A796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D39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219E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A888D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46D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6C8E2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D54C4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DD541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6EB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4E2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52EC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49A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958E5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7EFAEFA6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543F5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6D00C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C4501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40CB2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B63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0DD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92A70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137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D97A4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0F5F7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2CF5AC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AE1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260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0E8E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EA9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1C7D2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622B68E6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8BE5E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3C212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0D0722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B89A6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903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391D21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C34BD9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B15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5BAC4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0AA85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2E9528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942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BCF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D012D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78C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7A416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3FFD0D21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43C29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64CD5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C26FB7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8900A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085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BACE81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6A6A6"/>
            <w:vAlign w:val="center"/>
          </w:tcPr>
          <w:p w14:paraId="1350DAC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5DA0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97723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8C4F9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3D5E71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0112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32A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F6111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F9BD6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E4C8E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  <w:tr w:rsidR="00BA25A3" w14:paraId="1E8455E9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D8D71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581BD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2FECC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9A7B0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CB3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7DD3AB8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6A6A6"/>
            <w:vAlign w:val="center"/>
          </w:tcPr>
          <w:p w14:paraId="3C6792B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2CF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D6881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CEEB0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A1ABD3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9D4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CD7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60AE61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B29C43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6A6A6"/>
            <w:vAlign w:val="center"/>
          </w:tcPr>
          <w:p w14:paraId="2C5A47E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45</w:t>
            </w:r>
          </w:p>
        </w:tc>
      </w:tr>
      <w:tr w:rsidR="00BA25A3" w14:paraId="13611383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096F2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0BB0C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F8AC87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8FB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178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AB44B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577272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99F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DE151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E99DA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B5185C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FE0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518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3D2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6DE9BD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ACCDD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9</w:t>
            </w:r>
          </w:p>
        </w:tc>
      </w:tr>
      <w:tr w:rsidR="00BA25A3" w14:paraId="44C87E59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645BC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1DF92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FEC9F1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1A1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B62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C3A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3689D4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7D0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36EC7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0D9E16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4768B02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9D7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0B50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EC87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E988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2CF53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3</w:t>
            </w:r>
          </w:p>
        </w:tc>
      </w:tr>
      <w:tr w:rsidR="00BA25A3" w14:paraId="4D401949" w14:textId="77777777" w:rsidTr="006A06B5">
        <w:trPr>
          <w:trHeight w:val="27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3F2B9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A38D9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7C4A7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41012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D549A5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77260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B4B71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E08E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86B65" w14:textId="77777777" w:rsidR="00BA25A3" w:rsidRDefault="00BA25A3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BCEA4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75089A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D7CF1F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317D33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9CFC6B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8C8E7C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2D709" w14:textId="77777777" w:rsidR="00BA25A3" w:rsidRDefault="00BA25A3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3"/>
                <w:szCs w:val="23"/>
              </w:rPr>
              <w:t>0</w:t>
            </w:r>
          </w:p>
        </w:tc>
      </w:tr>
    </w:tbl>
    <w:p w14:paraId="129BE022" w14:textId="77777777" w:rsidR="00BA25A3" w:rsidRDefault="00BA25A3"/>
    <w:sectPr w:rsidR="00BA2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5A3"/>
    <w:rsid w:val="00BA2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73EB15"/>
  <w15:chartTrackingRefBased/>
  <w15:docId w15:val="{BACF7173-2984-7F4B-BA61-296D0978E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viva</dc:creator>
  <cp:keywords/>
  <dc:description/>
  <cp:lastModifiedBy>maria del viva</cp:lastModifiedBy>
  <cp:revision>1</cp:revision>
  <dcterms:created xsi:type="dcterms:W3CDTF">2022-05-08T15:54:00Z</dcterms:created>
  <dcterms:modified xsi:type="dcterms:W3CDTF">2022-05-08T15:54:00Z</dcterms:modified>
</cp:coreProperties>
</file>